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4-09T00:00:00Z">
              <w:dateFormat w:val="M/d/yyyy"/>
              <w:lid w:val="en-US"/>
              <w:storeMappedDataAs w:val="dateTime"/>
              <w:calendar w:val="gregorian"/>
            </w:date>
          </w:sdtPr>
          <w:sdtEndPr/>
          <w:sdtContent>
            <w:tc>
              <w:tcPr>
                <w:tcW w:w="7920" w:type="dxa"/>
                <w:tcBorders>
                  <w:bottom w:val="single" w:sz="4" w:space="0" w:color="auto"/>
                </w:tcBorders>
              </w:tcPr>
              <w:p w14:paraId="72891EAB" w14:textId="64C7ECF0" w:rsidR="00B92965" w:rsidRDefault="003867A2" w:rsidP="00B92965">
                <w:r>
                  <w:t>4/9/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3234A97" w:rsidR="00B92965" w:rsidRDefault="003867A2" w:rsidP="00B92965">
                <w:r>
                  <w:t>Becky Liu</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Times New Roman" w:hAnsi="Calibri" w:cs="Calibri"/>
              <w:color w:val="000000"/>
              <w:sz w:val="22"/>
              <w:szCs w:val="22"/>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4221979" w:rsidR="00B92965" w:rsidRDefault="00F84DBB" w:rsidP="00B92965">
                <w:r w:rsidRPr="00F84DBB">
                  <w:rPr>
                    <w:rFonts w:ascii="Calibri" w:eastAsia="Times New Roman" w:hAnsi="Calibri" w:cs="Calibri"/>
                    <w:color w:val="000000"/>
                    <w:sz w:val="22"/>
                    <w:szCs w:val="22"/>
                    <w:lang w:val="en-GB" w:eastAsia="en-GB"/>
                  </w:rPr>
                  <w:t>PLACENTAL DYSFUNCTION SCREENING AND PERINATAL LOS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Calibri" w:eastAsia="Times New Roman" w:hAnsi="Calibri" w:cs="Calibri"/>
              <w:color w:val="000000"/>
              <w:sz w:val="22"/>
              <w:szCs w:val="22"/>
              <w:lang w:val="en-GB" w:eastAsia="en-GB"/>
            </w:r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2BD4546A" w:rsidR="00B92965" w:rsidRDefault="00F84DBB" w:rsidP="00B92965">
                <w:r w:rsidRPr="00F84DBB">
                  <w:rPr>
                    <w:rFonts w:ascii="Calibri" w:eastAsia="Times New Roman" w:hAnsi="Calibri" w:cs="Calibri"/>
                    <w:color w:val="000000"/>
                    <w:sz w:val="22"/>
                    <w:szCs w:val="22"/>
                    <w:lang w:val="en-GB" w:eastAsia="en-GB"/>
                  </w:rPr>
                  <w:t>BJOG-22-0416</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497D3C4C" w:rsidR="00F52A77" w:rsidRDefault="003867A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724A342" w:rsidR="00F52A77" w:rsidRDefault="003867A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0D128891" w:rsidR="00F52A77" w:rsidRDefault="003867A2"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B6A9885" w:rsidR="00F52A77" w:rsidRDefault="003867A2"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9717834" w:rsidR="00F52A77" w:rsidRDefault="003867A2"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C6A242F" w:rsidR="00F52A77" w:rsidRDefault="003867A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6C58465" w:rsidR="00F52A77" w:rsidRDefault="003867A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C7E5499" w:rsidR="00AC2BE6" w:rsidRDefault="003867A2"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FE104B4" w:rsidR="00F52A77" w:rsidRDefault="003867A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C0868E9" w:rsidR="00F52A77" w:rsidRDefault="003867A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5B3579A" w:rsidR="00F52A77" w:rsidRDefault="003867A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25CE7A3" w:rsidR="00F52A77" w:rsidRDefault="003867A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5F527F6" w:rsidR="00F52A77" w:rsidRDefault="003867A2"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FCEB15C" w:rsidR="00F52A77" w:rsidRDefault="003867A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435B10" w14:textId="77777777" w:rsidR="00681776" w:rsidRDefault="00681776" w:rsidP="00E23042">
      <w:r>
        <w:separator/>
      </w:r>
    </w:p>
  </w:endnote>
  <w:endnote w:type="continuationSeparator" w:id="0">
    <w:p w14:paraId="218AC6C5" w14:textId="77777777" w:rsidR="00681776" w:rsidRDefault="0068177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D6EBB3" w14:textId="77777777" w:rsidR="00681776" w:rsidRDefault="00681776" w:rsidP="00E23042">
      <w:r>
        <w:separator/>
      </w:r>
    </w:p>
  </w:footnote>
  <w:footnote w:type="continuationSeparator" w:id="0">
    <w:p w14:paraId="4799729B" w14:textId="77777777" w:rsidR="00681776" w:rsidRDefault="0068177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3867A2"/>
    <w:rsid w:val="00432B4B"/>
    <w:rsid w:val="004F1DCB"/>
    <w:rsid w:val="004F79FD"/>
    <w:rsid w:val="005031F7"/>
    <w:rsid w:val="00507BC6"/>
    <w:rsid w:val="00530CFE"/>
    <w:rsid w:val="00587022"/>
    <w:rsid w:val="005918F6"/>
    <w:rsid w:val="005A7BB7"/>
    <w:rsid w:val="00621D7D"/>
    <w:rsid w:val="00681776"/>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CF00A2"/>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84DBB"/>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C61396"/>
    <w:rsid w:val="00F265AB"/>
    <w:rsid w:val="00F742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18</Words>
  <Characters>238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ecky Liu</cp:lastModifiedBy>
  <cp:revision>2</cp:revision>
  <dcterms:created xsi:type="dcterms:W3CDTF">2022-04-09T20:24:00Z</dcterms:created>
  <dcterms:modified xsi:type="dcterms:W3CDTF">2022-04-09T20:24:00Z</dcterms:modified>
</cp:coreProperties>
</file>